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6CCF" w:rsidRPr="00457736" w:rsidRDefault="00206CCF" w:rsidP="00206CCF">
      <w:pPr>
        <w:ind w:left="2880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457736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1A0A9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0C80">
        <w:rPr>
          <w:rFonts w:ascii="Times New Roman" w:hAnsi="Times New Roman" w:cs="Times New Roman"/>
          <w:b/>
          <w:sz w:val="24"/>
          <w:szCs w:val="24"/>
        </w:rPr>
        <w:t>2</w:t>
      </w:r>
    </w:p>
    <w:bookmarkEnd w:id="0"/>
    <w:p w:rsidR="00F9411F" w:rsidRDefault="00F9411F" w:rsidP="00206CCF"/>
    <w:p w:rsidR="00206CCF" w:rsidRDefault="00206CCF" w:rsidP="00206CCF">
      <w:r>
        <w:rPr>
          <w:noProof/>
        </w:rPr>
        <w:drawing>
          <wp:inline distT="0" distB="0" distL="0" distR="0" wp14:anchorId="7378FFBE" wp14:editId="03F812CA">
            <wp:extent cx="5181600" cy="41598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415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6CCF" w:rsidRDefault="00206CCF" w:rsidP="00206CC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87D21">
        <w:rPr>
          <w:rFonts w:ascii="Times New Roman" w:eastAsia="Times New Roman" w:hAnsi="Times New Roman" w:cs="Times New Roman"/>
          <w:sz w:val="24"/>
          <w:szCs w:val="24"/>
        </w:rPr>
        <w:t xml:space="preserve">S2 Fig. Reliability plot of the </w:t>
      </w:r>
      <w:proofErr w:type="spellStart"/>
      <w:r w:rsidRPr="00587D21">
        <w:rPr>
          <w:rFonts w:ascii="Times New Roman" w:eastAsia="Times New Roman" w:hAnsi="Times New Roman" w:cs="Times New Roman"/>
          <w:sz w:val="24"/>
          <w:szCs w:val="24"/>
        </w:rPr>
        <w:t>ExtraTrees</w:t>
      </w:r>
      <w:proofErr w:type="spellEnd"/>
      <w:r w:rsidRPr="00587D21">
        <w:rPr>
          <w:rFonts w:ascii="Times New Roman" w:eastAsia="Times New Roman" w:hAnsi="Times New Roman" w:cs="Times New Roman"/>
          <w:sz w:val="24"/>
          <w:szCs w:val="24"/>
        </w:rPr>
        <w:t xml:space="preserve"> model for predicting hypertension among married women in Bangladesh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206CCF" w:rsidRPr="00587D21" w:rsidRDefault="00206CCF" w:rsidP="00206CCF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06CCF" w:rsidRDefault="00206CCF" w:rsidP="00206CCF"/>
    <w:p w:rsidR="00206CCF" w:rsidRPr="00206CCF" w:rsidRDefault="00206CCF" w:rsidP="00206CCF"/>
    <w:sectPr w:rsidR="00206CCF" w:rsidRPr="00206C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09B1"/>
    <w:rsid w:val="001A0A97"/>
    <w:rsid w:val="00206CCF"/>
    <w:rsid w:val="009109B1"/>
    <w:rsid w:val="00A00C80"/>
    <w:rsid w:val="00F9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6F5672"/>
  <w15:chartTrackingRefBased/>
  <w15:docId w15:val="{43E1637D-A717-4EA3-9902-9BD6B2B9A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109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el Chandra Das</dc:creator>
  <cp:keywords/>
  <dc:description/>
  <cp:lastModifiedBy>Novel Chandra Das</cp:lastModifiedBy>
  <cp:revision>4</cp:revision>
  <dcterms:created xsi:type="dcterms:W3CDTF">2025-09-22T15:16:00Z</dcterms:created>
  <dcterms:modified xsi:type="dcterms:W3CDTF">2025-09-22T15:32:00Z</dcterms:modified>
</cp:coreProperties>
</file>